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8" w:type="dxa"/>
        <w:jc w:val="left"/>
        <w:tblInd w:w="10" w:type="dxa"/>
        <w:tblLayout w:type="fixed"/>
        <w:tblCellMar>
          <w:top w:w="12" w:type="dxa"/>
          <w:left w:w="10" w:type="dxa"/>
          <w:bottom w:w="0" w:type="dxa"/>
          <w:right w:w="10" w:type="dxa"/>
        </w:tblCellMar>
      </w:tblPr>
      <w:tblGrid>
        <w:gridCol w:w="2137"/>
        <w:gridCol w:w="1701"/>
        <w:gridCol w:w="1701"/>
        <w:gridCol w:w="1559"/>
        <w:gridCol w:w="8320"/>
      </w:tblGrid>
      <w:tr>
        <w:trPr>
          <w:trHeight w:val="170" w:hRule="atLeast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_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-478155</wp:posOffset>
                      </wp:positionV>
                      <wp:extent cx="9721215" cy="3683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21215" cy="3683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dditional Fi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: Table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 Significantly up-regulated genes of MPP group vs control group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65.45pt;height:29pt;mso-wrap-distance-left:9.05pt;mso-wrap-distance-right:9.05pt;mso-wrap-distance-top:0pt;mso-wrap-distance-bottom:0pt;margin-top:-37.65pt;mso-position-vertical-relative:text;margin-left:-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: Table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 Significantly up-regulated genes of MPP group vs control group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ldChang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j</w:t>
            </w:r>
          </w:p>
        </w:tc>
        <w:tc>
          <w:tcPr>
            <w:tcW w:w="8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>
          <w:trHeight w:val="170" w:hRule="atLeast"/>
        </w:trPr>
        <w:tc>
          <w:tcPr>
            <w:tcW w:w="2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386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X2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5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E-18</w:t>
            </w:r>
          </w:p>
        </w:tc>
        <w:tc>
          <w:tcPr>
            <w:tcW w:w="8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box 21 [Source:HGNC Symbol;Acc:HGNC:115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22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0L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0 ligand [Source:HGNC Symbol;Acc:HGNC:1193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74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E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, BED-type containing 2 [Source:HGNC Symbol;Acc:HGNC:207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8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med cell death 1 [Source:HGNC Symbol;Acc:HGNC:87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3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1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21 receptor [Source:HGNC Symbol;Acc:HGNC:60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68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 molecule [Source:HGNC Symbol;Acc:HGNC:16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08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32 [Source:HGNC Symbol;Acc:HGNC:1683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5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9258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d molecule, delta (CD3-TCR complex) [Source:HGNC Symbol;Acc:HGNC:16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44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AL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calcin delta [Source:HGNC Symbol;Acc:HGNC:76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19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2R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2 receptor subunit beta 2 [Source:HGNC Symbol;Acc:HGNC:59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8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receptor superfamily member 4 [Source:HGNC Symbol;Acc:HGNC:119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5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F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-interacting protein with forkhead-associated domain, family member B [Source:HGNC Symbol;Acc:HGNC:340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3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2 receptor subunit beta [Source:HGNC Symbol;Acc:HGNC:60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7 molecule [Source:HGNC Symbol;Acc:HGNC:16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26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factor independent 1 transcription repressor [Source:HGNC Symbol;Acc:HGNC:42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10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RL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 receptor-like 6 [Source:HGNC Symbol;Acc:HGNC:319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4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B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blast growth factor binding protein 2 [Source:HGNC Symbol;Acc:HGNC:294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15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eron, gamma [Source:HGNC Symbol;Acc:HGNC:543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3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2D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immunoglobulin-like receptor, two domains, long cytoplasmic tail, 3 [Source:HGNC Symbol;Acc:HGNC:633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30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8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intergenic non-protein coding RNA 892 [Source:HGNC Symbol;Acc:HGNC:485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8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PRIP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1,4,5-trisphosphate receptor interacting protein-like 1 [Source:HGNC Symbol;Acc:HGNC:293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47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0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itin 1 [Source:HGNC Symbol;Acc:HGNC:179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7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D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52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hi domain containing 3 [Source:HGNC Symbol;Acc:HGNC:283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97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I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214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IN motif family member 1 [Source:HGNC Symbol;Acc:HGNC:2638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03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1700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06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02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7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9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7 (fatty acid transporter), member 2 [Source:HGNC Symbol;Acc:HGNC:1099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5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alpha variable 2 [Source:HGNC Symbol;Acc:HGNC:121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P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5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ntromere protein M [Source:HGNC Symbol;Acc:HGNC:183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2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10 member A [Source:HGNC Symbol;Acc:HGNC:169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B1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95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sidase beta 1 like 3 [Source:HGNC Symbol;Acc:HGNC:251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49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RY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2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rgic receptor P2Y, G-protein coupled, 14 [Source:HGNC Symbol;Acc:HGNC:164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5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factor of activated T-cells, cytoplasmic, calcineurin-dependent 2 [Source:HGNC Symbol;Acc:HGNC:77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947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X-C motif) ligand 9 [Source:HGNC Symbol;Acc:HGNC:70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37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1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 molecule [Source:HGNC Symbol;Acc:HGNC:16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9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P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7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-regulatory protein gamma [Source:HGNC Symbol;Acc:HGNC:157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78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2D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9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2 domain containing 2A [Source:HGNC Symbol;Acc:HGNC:108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I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46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tein-Barr virus induced 3 [Source:HGNC Symbol;Acc:HGNC:31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2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46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eron regulatory factor 4 [Source:HGNC Symbol;Acc:HGNC:611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4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1R1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1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1 regulatory subunit 16B [Source:HGNC Symbol;Acc:HGNC:158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G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7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 killer cell granule protein 7 [Source:HGNC Symbol;Acc:HGNC:783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55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452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ulysin [Source:HGNC Symbol;Acc:HGNC:44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9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795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intracellular channel 3 [Source:HGNC Symbol;Acc:HGNC:20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5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P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9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cyte expressed, positive selection associated 1 [Source:HGNC Symbol;Acc:HGNC:291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0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receptor superfamily member 18 [Source:HGNC Symbol;Acc:HGNC:119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3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LEC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24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alic acid binding Ig-like lectin 8 [Source:HGNC Symbol;Acc:HGNC:108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33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S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3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G-protein signaling 16 [Source:HGNC Symbol;Acc:HGNC:99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63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 homeobox [Source:HGNC Symbol;Acc:HGNC:249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639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G1991981 [Homo sapiens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5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3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7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33A, member RAS oncogene family [Source:HGNC Symbol;Acc:HGNC:97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57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10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18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ed-coil domain containing 102A [Source:HGNC Symbol;Acc:HGNC:280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BP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51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 binding protein like 1 [Source:HGNC Symbol;Acc:HGNC:241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38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EC3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662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ipoprotein B mRNA editing enzyme, catalytic polypeptide-like 3D [Source:HGNC Symbol;Acc:HGNC:173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77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beta constant 2 [Source:HGNC Symbol;Acc:HGNC:121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8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83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e molecule, epsilon (CD3-TCR complex) [Source:HGNC Symbol;Acc:HGNC:16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5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98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associated transmembrane adaptor 1 [Source:HGNC Symbol;Acc:HGNC:306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66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688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ycle associated 5 [Source:HGNC Symbol;Acc:HGNC:146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36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orf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688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7 open reading frame 96 [Source:HGNC Symbol;Acc:HGNC:344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743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9 [Source:HGNC Symbol;Acc:HGNC:1224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85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M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835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2A [Source:HGNC Symbol;Acc:HGNC:61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5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P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122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ta chain of T cell receptor associated protein kinase 70kDa [Source:HGNC Symbol;Acc:HGNC:128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23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c-like-adaptor 2 [Source:HGNC Symbol;Acc:HGNC:173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15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TB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941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and BTB domain containing 32 [Source:HGNC Symbol;Acc:HGNC:167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57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4-742C19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1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3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RES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24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ic acid receptor responder (tazarotene induced) 3 [Source:HGNC Symbol;Acc:HGNC:98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24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 threshold regulating transmembrane adaptor 1 [Source:HGNC Symbol;Acc:HGNC:177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2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3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-like 1 [Source:HGNC Symbol;Acc:HGNC:305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0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5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myb avian myeloblastosis viral oncogene homolog-like 2 [Source:HGNC Symbol;Acc:HGNC:75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94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F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58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D finger protein 19 [Source:HGNC Symbol;Acc:HGNC:2456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2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MI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6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us kinase and microtubule interacting protein 1 [Source:HGNC Symbol;Acc:HGNC:264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32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L2-inducible T-cell kinase [Source:HGNC Symbol;Acc:HGNC:61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33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6 corepressor [Source:HGNC Symbol;Acc:HGNC:208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86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-rich basic protein 1 [Source:HGNC Symbol;Acc:HGNC:419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6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protein 2 [Source:HGNC Symbol;Acc:HGNC:1358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67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FM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2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factomedin like 3 [Source:HGNC Symbol;Acc:HGNC:249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3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3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 bud and heart development [Source:HGNC Symbol;Acc:HGNC:295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48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5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dle and kinetochore associated complex subunit 1 [Source:HGNC Symbol;Acc:HGNC:281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55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693N9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78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89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 recruitment domain family member 11 [Source:HGNC Symbol;Acc:HGNC:163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9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G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0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 G protein-coupled receptor G5 [Source:HGNC Symbol;Acc:HGNC:190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065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0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-like tail subunit (single strand of homotrimer) of asymmetric acetylcholinesterase [Source:HGNC Symbol;Acc:HGNC:22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91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43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3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43 (amino acid system L transporter), member 1 [Source:HGNC Symbol;Acc:HGNC:92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19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5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0 molecule [Source:HGNC Symbol;Acc:HGNC:72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31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76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 XI [Source:HGNC Symbol;Acc:HGNC:13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76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2 receptor subunit alpha [Source:HGNC Symbol;Acc:HGNC:60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6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87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6-5 [Source:HGNC Symbol;Acc:HGNC:1223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0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constant mu [Source:HGNC Symbol;Acc:HGNC:55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9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3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orming growth factor beta receptor III [Source:HGNC Symbol;Acc:HGNC:117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32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3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6 molecule [Source:HGNC Symbol;Acc:HGNC:168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33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GR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15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 protein specific guanine nucleotide releasing factor 2 [Source:HGNC Symbol;Acc:HGNC:98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5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4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A [Source:HGNC Symbol;Acc:HGNC:47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3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9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ll division cycle 45 [Source:HGNC Symbol;Acc:HGNC:17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44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1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ylate binding protein 5 [Source:HGNC Symbol;Acc:HGNC:198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orf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1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1 open reading frame 84 [Source:HGNC Symbol;Acc:HGNC:251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9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1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 CLL/lymphoma 9-like [Source:HGNC Symbol;Acc:HGNC:236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8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RK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44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rora kinase B [Source:HGNC Symbol;Acc:HGNC:1139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2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1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intergenic non-protein coding RNA 152 [Source:HGNC Symbol;Acc:HGNC:2871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95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L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19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l-9 family hypoxia-inducible factor 3 [Source:HGNC Symbol;Acc:HGNC:146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056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F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19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, zinc and double PHD fingers, family 3 [Source:HGNC Symbol;Acc:HGNC:174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37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C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96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acid CoA-transferase 1 [Source:HGNC Symbol;Acc:HGNC:85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4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M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6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H [Source:HGNC Symbol;Acc:HGNC:47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37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08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 molecule [Source:HGNC Symbol;Acc:HGNC:16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M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1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 associated membrane protein 5 [Source:HGNC Symbol;Acc:HGNC:1264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2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49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citrate dehydrogenase 2 (NADP+), mitochondrial [Source:HGNC Symbol;Acc:HGNC:53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5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39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39B, member RAS oncogene family [Source:HGNC Symbol;Acc:HGNC:164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0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IN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3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in 1 [Source:HGNC Symbol;Acc:HGNC:28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6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R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87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inositide-3-kinase regulatory subunit 6 [Source:HGNC Symbol;Acc:HGNC:271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21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45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ent receptor potential cation channel, subfamily M, member 2 [Source:HGNC Symbol;Acc:HGNC:123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39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45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diester phosphodiesterase domain containing 1 [Source:HGNC Symbol;Acc:HGNC:208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4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8B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15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8 binding protein [Source:HGNC Symbol;Acc:HGNC:598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7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M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6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 lymphocytic activation molecule family member 1 [Source:HGNC Symbol;Acc:HGNC:109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35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MAP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09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, IMAP family member 6 [Source:HGNC Symbol;Acc:HGNC:219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85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D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1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diester phosphodiesterase domain containing 5 [Source:HGNC Symbol;Acc:HGNC:288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06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1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orin 1 (pore forming protein) [Source:HGNC Symbol;Acc:HGNC:93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9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AP1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47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filament associated protein 1 like 2 [Source:HGNC Symbol;Acc:HGNC:259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89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6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2 [Source:HGNC Symbol;Acc:HGNC:15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1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BD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6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B (POZ) domain containing 11 [Source:HGNC Symbol;Acc:HGNC:238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8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6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3 domain binding kinase 1 [Source:HGNC Symbol;Acc:HGNC:176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59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18H2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8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80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133644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5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45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1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5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31 receptor A [Source:HGNC Symbol;Acc:HGNC:189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7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2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-cell receptor alpha constant [Source:HGNC Symbol;Acc:HGNC:120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8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1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79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101 [Source:HGNC Symbol;Acc:HGNC:289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M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1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llular adhesion molecule 5 [Source:HGNC Symbol;Acc:HGNC:53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49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8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protein-coupled receptor 171 [Source:HGNC Symbol;Acc:HGNC:300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47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FN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4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lafen family member 13 [Source:HGNC Symbol;Acc:HGNC:2648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8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163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X-C motif) receptor 3 [Source:HGNC Symbol;Acc:HGNC:454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5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19 [Source:HGNC Symbol;Acc:HGNC:121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2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RY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5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rgic receptor P2Y, G-protein coupled, 8 [Source:HGNC Symbol;Acc:HGNC:155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2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5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 syndrome, RecQ helicase-like [Source:HGNC Symbol;Acc:HGNC:10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0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D45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50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arrest and DNA damage inducible gamma [Source:HGNC Symbol;Acc:HGNC:40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9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2057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1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7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FI-A binding protein 2 (EGR1 binding protein 2) [Source:HGNC Symbol;Acc:HGNC:76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56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V3-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09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variable 3-72 [Source:HGNC Symbol;Acc:HGNC:562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30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7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lis van Creveld syndrome 2 [Source:HGNC Symbol;Acc:HGNC:197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4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7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 homolog family member H [Source:HGNC Symbol;Acc:HGNC:68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91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MAP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7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, IMAP family member 7 [Source:HGNC Symbol;Acc:HGNC:224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44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X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72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roflexin 1 [Source:HGNC Symbol;Acc:HGNC:160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7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H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79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ed mitochondria (cluA/CLU1) homolog pseudogene 3 [Source:HGNC Symbol;Acc:HGNC:284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9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9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ets avian erythroblastosis virus E26 oncogene homolog 1 [Source:HGNC Symbol;Acc:HGNC:34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12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33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alpha variable 12-2 [Source:HGNC Symbol;Acc:HGNC:121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22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V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38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vessel epicardial substance [Source:HGNC Symbol;Acc:HGNC:11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29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38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2C [Source:HGNC Symbol;Acc:HGNC:63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9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4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lase, fructose-bisphosphate C [Source:HGNC Symbol;Acc:HGNC:4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18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4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ile alpha motif domain containing 1 [Source:HGNC Symbol;Acc:HGNC:179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28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4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K proto-oncogene, Src family tyrosine kinase [Source:HGNC Symbol;Acc:HGNC:65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53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R5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36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 rich 5 like [Source:HGNC Symbol;Acc:HGNC:258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38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6GA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6 beta-galactosamide alpha-2,6-sialyltranferase 1 [Source:HGNC Symbol;Acc:HGNC:108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9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5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-activation gene 3 [Source:HGNC Symbol;Acc:HGNC:64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0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CX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5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idylinositol-specific phospholipase C, X domain containing 2 [Source:HGNC Symbol;Acc:HGNC:264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06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5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9 molecule [Source:HGNC Symbol;Acc:HGNC:16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65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D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5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okinase domain containing 1 [Source:HGNC Symbol;Acc:HGNC:233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6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2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21 [Source:HGNC Symbol;Acc:HGNC:60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5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M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066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mesodermin [Source:HGNC Symbol;Acc:HGNC:33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4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V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263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ts variant 5 [Source:HGNC Symbol;Acc:HGNC:34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C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342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or APC domain containing 2 [Source:HGNC Symbol;Acc:HGNC:280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35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8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49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, aminophospholipid transporter, class I, type 8B, member 2 [Source:HGNC Symbol;Acc:HGNC:1353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7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PAN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5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spanin 18 [Source:HGNC Symbol;Acc:HGNC:206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0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A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73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xin A6 [Source:HGNC Symbol;Acc:HGNC:5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36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61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, calcium activated intermediate/small conductance subfamily N alpha, member 3 [Source:HGNC Symbol;Acc:HGNC:62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67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MF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7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M family member 7 [Source:HGNC Symbol;Acc:HGNC:213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A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76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 protein activator like 3 [Source:HGNC Symbol;Acc:HGNC:261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87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protein V (platelet) [Source:HGNC Symbol;Acc:HGNC:44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34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factor of activated T-cells, cytoplasmic, calcineurin-dependent 1 [Source:HGNC Symbol;Acc:HGNC:77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7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E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34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B2 associated regulator of MAPK1 subtype 2 [Source:HGNC Symbol;Acc:HGNC:271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0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5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1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5-4 [Source:HGNC Symbol;Acc:HGNC:122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9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V4-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62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variable 4-34 [Source:HGNC Symbol;Acc:HGNC:56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99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TB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51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and BTB domain containing 16 [Source:HGNC Symbol;Acc:HGNC:1293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7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D-2378E2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5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2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5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G2038847, partial [Homo sapiens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3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594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inichromosome maintenance complex component 2 [Source:HGNC Symbol;Acc:HGNC:69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3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2D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23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2 domain containing 1A [Source:HGNC Symbol;Acc:HGNC:108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3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61L2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23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6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M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729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matinase [Source:HGNC Symbol;Acc:HGNC:184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04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790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F1 5'-to-3' DNA helicase [Source:HGNC Symbol;Acc:HGNC:262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1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18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87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18B [Source:HGNC Symbol;Acc:HGNC:271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72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2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30 (gene/pseudogene) [Source:HGNC Symbol;Acc:HGNC:122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5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M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4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M [Source:HGNC Symbol;Acc:HGNC:47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5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H1P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4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itin, heavy polypeptide 1 pseudogene 22 [Source:HGNC Symbol;Acc:HGNC:3764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08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7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4A [Source:HGNC Symbol;Acc:HGNC:133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7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7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-like 1 (Drosophila) [Source:HGNC Symbol;Acc:HGNC:29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58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9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 recognition complex subunit 1 [Source:HGNC Symbol;Acc:HGNC:848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8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alpha variable 21 [Source:HGNC Symbol;Acc:HGNC:121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49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3DX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3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immunoglobulin-like receptor, three domains, X1 [Source:HGNC Symbol;Acc:HGNC:250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96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blast growth factor 13 [Source:HGNC Symbol;Acc:HGNC:36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5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IR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7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immunoglobulin and toll-interleukin 1 receptor (TIR) domain [Source:HGNC Symbol;Acc:HGNC:305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331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T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78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cosyltransferase 8 (alpha (1,6) fucosyltransferase) [Source:HGNC Symbol;Acc:HGNC:401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3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KH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06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ckstrin homology domain containing O1 [Source:HGNC Symbol;Acc:HGNC:243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LA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06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 T-lymphocyte-associated protein 4 [Source:HGNC Symbol;Acc:HGNC:25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27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RD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5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yrin repeat domain 22 [Source:HGNC Symbol;Acc:HGNC:283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3D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5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immunoglobulin-like receptor, three domains, long cytoplasmic tail, 1 [Source:HGNC Symbol;Acc:HGNC:633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S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7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SD domain containing 1 [Source:HGNC Symbol;Acc:HGNC:283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97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TP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0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D motif, leucine rich repeats, tropomodulin domain and proline-rich containing [Source:HGNC Symbol;Acc:HGNC:270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59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XN10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0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XN10 antisense RNA 1 [Source:HGNC Symbol;Acc:HGNC:411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1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AP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C condensin I complex subunit H [Source:HGNC Symbol;Acc:HGNC:11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56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I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Q mediated genome instability 2 [Source:HGNC Symbol;Acc:HGNC:283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O4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organic anion transporter family member 4A1 [Source:HGNC Symbol;Acc:HGNC:109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4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 transcription factor 1 [Source:HGNC Symbol;Acc:HGNC:31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8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S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G-protein signaling 10 [Source:HGNC Symbol;Acc:HGNC:99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2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6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ransmembrane protein 204 [Source:HGNC Symbol;Acc:HGNC:141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73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ll division cycle 20 [Source:HGNC Symbol;Acc:HGNC:17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3-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variable 3-25 [Source:HGNC Symbol;Acc:HGNC:59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4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X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4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X high mobility group box family member 2 [Source:HGNC Symbol;Acc:HGNC:160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9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V3-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4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variable 3-73 [Source:HGNC Symbol;Acc:HGNC:56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 family, CARD domain containing 3 [Source:HGNC Symbol;Acc:HGNC:298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4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K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05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, two pore domain subfamily K, member 5 [Source:HGNC Symbol;Acc:HGNC:62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0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A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rmatogenesis associated 24 [Source:HGNC Symbol;Acc:HGNC:2732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28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3-580F1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2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10-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variable 10-54 [Source:HGNC Symbol;Acc:HGNC:58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9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6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head box B1 [Source:HGNC Symbol;Acc:HGNC:37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08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SF9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7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superfamily member 9B [Source:HGNC Symbol;Acc:HGNC:323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26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GR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82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 fragment of IgG, low affinity IIb, receptor (CD32) [Source:HGNC Symbol;Acc:HGNC:36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87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8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8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heavy chain member 2A [Source:HGNC Symbol;Acc:HGNC:63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67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6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26A [Source:HGNC Symbol;Acc:HGNC:202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73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 (facilitated glucose transporter), member 1 [Source:HGNC Symbol;Acc:HGNC:110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5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F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differentiation factor 11 [Source:HGNC Symbol;Acc:HGNC:42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38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FIA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yrosine phosphatase, receptor type, f polypeptide (PTPRF), interacting protein (liprin), alpha 4 [Source:HGNC Symbol;Acc:HGNC:92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20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MD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MDL sphingolipid biosynthesis regulator 3 [Source:HGNC Symbol;Acc:HGNC:1603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6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yl-peptidase 4 [Source:HGNC Symbol;Acc:HGNC:30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5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orf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2 open reading frame 75 [Source:HGNC Symbol;Acc:HGNC:351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69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P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onucleotide pyrophosphatase/phosphodiesterase 2 [Source:HGNC Symbol;Acc:HGNC:33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5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9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omere protein A [Source:HGNC Symbol;Acc:HGNC:18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65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7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7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protein 176B [Source:HGNC Symbol;Acc:HGNC:2959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4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synthase 1 [Source:HGNC Symbol;Acc:HGNC:47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3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directed dna partial [Stylonychia lemnae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6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I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8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/adenovirus E1B 19kDa interacting protein 3 [Source:HGNC Symbol;Acc:HGNC:10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7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V3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0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beta variable 3-1 [Source:HGNC Symbol;Acc:HGNC:122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4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14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alencephalic leukoencephalopathy with subcortical cysts 1 [Source:HGNC Symbol;Acc:HGNC:1708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18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C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2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C24, NDC80 kinetochore complex component [Source:HGNC Symbol;Acc:HGNC:269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9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2D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4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immunoglobulin-like receptor, two domains, long cytoplasmic tail, 4 [Source:HGNC Symbol;Acc:HGNC:63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0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93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idinoacetate N-methyltransferase [Source:HGNC Symbol;Acc:HGNC:41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7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B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98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beta constant 1 [Source:HGNC Symbol;Acc:HGNC:121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2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KH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1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ckstrin homology and FYVE domain containing 1 [Source:HGNC Symbol;Acc:HGNC:207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7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L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1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 ligand [Source:HGNC Symbol;Acc:HGNC:119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57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23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0 molecule [Source:HGNC Symbol;Acc:HGNC:119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7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10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10 host gene [Source:HGNC Symbol;Acc:HGNC:395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79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CQ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94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CQ antisense RNA 1 [Source:HGNC Symbol;Acc:HGNC:446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2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95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F [Source:HGNC Symbol;Acc:HGNC:15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14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tricopeptide repeat domain 16 [Source:HGNC Symbol;Acc:HGNC:265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53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43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-interacting protein with forkhead-associated domain [Source:HGNC Symbol;Acc:HGNC:190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2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X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63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transmembrane adaptor 1 [Source:HGNC Symbol;Acc:HGNC:260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84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X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63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ex 3, E3 ubiquitin ligase [Source:HGNC Symbol;Acc:HGNC:244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9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ST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94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syntenin 3 [Source:HGNC Symbol;Acc:HGNC:183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38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N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94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yrosine phosphatase, non-receptor type 7 [Source:HGNC Symbol;Acc:HGNC:96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56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C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C, theta [Source:HGNC Symbol;Acc:HGNC:94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1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C motif) ligand 13 [Source:HGNC Symbol;Acc:HGNC:1061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60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HR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with PHD and ring finger domains 1 [Source:HGNC Symbol;Acc:HGNC:125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74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B2 [Source:HGNC Symbol;Acc:HGNC:15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32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MA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, IMAP family member 1 [Source:HGNC Symbol;Acc:HGNC:232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85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3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S-responsive vesicle trafficking, beach and anchor containing [Source:HGNC Symbol;Acc:HGNC:17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3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B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id beta (A4) precursor protein-binding, family B, member 1 (Fe65) [Source:HGNC Symbol;Acc:HGNC:58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R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lectin-like receptor subfamily C, member 1 [Source:HGNC Symbol;Acc:HGNC:63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5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8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conjugating enzyme E2C [Source:HGNC Symbol;Acc:HGNC:159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0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B2-related adaptor protein 2 [Source:HGNC Symbol;Acc:HGNC:45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0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(rC) binding protein 4 [Source:HGNC Symbol;Acc:HGNC:86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3-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variable 3-27 [Source:HGNC Symbol;Acc:HGNC:59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5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inichromosome maintenance complex component 7 [Source:HGNC Symbol;Acc:HGNC:69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7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5A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6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5 (mitochondrial carrier: glutamate), member 22 [Source:HGNC Symbol;Acc:HGNC:199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35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ed-coil domain containing 134 [Source:HGNC Symbol;Acc:HGNC:261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49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E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77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 fragment of IgE, low affinity II, receptor for (CD23) [Source:HGNC Symbol;Acc:HGNC:36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8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S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G-protein signaling 9 [Source:HGNC Symbol;Acc:HGNC:100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87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I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96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of proliferation Ki-67 [Source:HGNC Symbol;Acc:HGNC:71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43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6A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19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16 member 13 [Source:HGNC Symbol;Acc:HGNC:310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57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30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or of DNA binding 2, dominant negative helix-loop-helix protein [Source:HGNC Symbol;Acc:HGNC:53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3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30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protein 395 [Source:HGNC Symbol;Acc:HGNC:187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7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3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C1 [Source:HGNC Symbol;Acc:HGNC:63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5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 type III and SPRY domain containing 1 [Source:HGNC Symbol;Acc:HGNC:137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35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1683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5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484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7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receptor superfamily member 17 [Source:HGNC Symbol;Acc:HGNC:119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92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7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al cell adhesion molecule 1 [Source:HGNC Symbol;Acc:HGNC:76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4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7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cycle exit and neuronal differentiation 1 [Source:HGNC Symbol;Acc:HGNC:241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6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5-1028K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7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08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73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N proto-oncogene, Src family tyrosine kinase [Source:HGNC Symbol;Acc:HGNC:40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18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8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ith sequence similarity 184 member A [Source:HGNC Symbol;Acc:HGNC:209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8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X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X2, microtubule-associated [Source:HGNC Symbol;Acc:HGNC:12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9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glutamyltransferase 5 [Source:HGNC Symbol;Acc:HGNC:42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F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ilencing function 1B histone chaperone [Source:HGNC Symbol;Acc:HGNC:2099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0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, Na+/K+ transporting, alpha 3 polypeptide [Source:HGNC Symbol;Acc:HGNC:8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53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1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A2 [Source:HGNC Symbol;Acc:HGNC:15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68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1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7 [Source:HGNC Symbol;Acc:HGNC:304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4-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1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variable 4-69 [Source:HGNC Symbol;Acc:HGNC:59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8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47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constant alpha 2 (A2m marker) [Source:HGNC Symbol;Acc:HGNC:54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3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41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8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41 (magnesium transporter), member 1 [Source:HGNC Symbol;Acc:HGNC:194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058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R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5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lectin-like receptor subfamily C, member 2 [Source:HGNC Symbol;Acc:HGNC:63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53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53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gen-activated protein kinase 11 [Source:HGNC Symbol;Acc:HGNC:68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802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4697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5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4697 host gene [Source:HGNC Symbol;Acc:HGNC:274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06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g molecule, gamma (CD3-TCR complex) [Source:HGNC Symbol;Acc:HGNC:16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M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B [Source:HGNC Symbol;Acc:HGNC:47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8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G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constant gamma 2 (G2m marker) [Source:HGNC Symbol;Acc:HGNC:55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03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calcium binding protein B [Source:HGNC Symbol;Acc:HGNC:105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6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ST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syntenin 1 [Source:HGNC Symbol;Acc:HGNC:174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4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5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4B (Chido blood group) [Source:HGNC Symbol;Acc:HGNC:13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22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222K16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6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0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4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ginal zone B and B1 cell-specific protein [Source:HGNC Symbol;Acc:HGNC:301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47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4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-dependent kinase inhibitor 1A (p21, Cip1) [Source:HGNC Symbol;Acc:HGNC:17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09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Q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4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Q helicase-like 4 [Source:HGNC Symbol;Acc:HGNC:99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27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2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intracellular channel 5 [Source:HGNC Symbol;Acc:HGNC:1351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2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B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2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binding protein 1 [Source:HGNC Symbol;Acc:HGNC:155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0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R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8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BP1-interacting checkpoint and replication regulator [Source:HGNC Symbol;Acc:HGNC:287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87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B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8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enoceptor beta 3 [Source:HGNC Symbol;Acc:HGNC:2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26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cyte selection associated [Source:HGNC Symbol;Acc:HGNC:215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88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26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ith sequence similarity 26 member F [Source:HGNC Symbol;Acc:HGNC:333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6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C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6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corticoid induced 1 [Source:HGNC Symbol;Acc:HGNC:187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4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2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6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2 mitotic arrest deficient-like 1 (yeast) [Source:HGNC Symbol;Acc:HGNC:67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69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6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toxin alpha [Source:HGNC Symbol;Acc:HGNC:67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3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76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variable 3-16 [Source:HGNC Symbol;Acc:HGNC:59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40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G2000782 [Homo sapiens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8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J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4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aptojanin 2 [Source:HGNC Symbol;Acc:HGNC:115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8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4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constant alpha 1 [Source:HGNC Symbol;Acc:HGNC:54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4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D7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3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 deubiquitinase 7B [Source:HGNC Symbol;Acc:HGNC:166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GV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49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gamma variable 3 [Source:HGNC Symbol;Acc:HGNC:122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4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56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 subunit alpha 9 [Source:HGNC Symbol;Acc:HGNC:61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05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2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56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ith sequence similarity 124 member A [Source:HGNC Symbol;Acc:HGNC:264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8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LT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59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id/lymphoid or mixed-lineage leukemia; translocated to, 3 [Source:HGNC Symbol;Acc:HGNC:71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26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66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'-deoxynucleoside 5'-phosphate N-hydrolase 1 [Source:HGNC Symbol;Acc:HGNC:212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16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69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ycle associated 3 [Source:HGNC Symbol;Acc:HGNC:146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5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03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-dependent kinase inhibitor 3 [Source:HGNC Symbol;Acc:HGNC:17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6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35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myc avian myelocytomatosis viral oncogene homolog [Source:HGNC Symbol;Acc:HGNC:75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48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VIN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35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, very large interferon inducible pseudogene 1 [Source:HGNC Symbol;Acc:HGNC:258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5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40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licensing and DNA replication factor 1 [Source:HGNC Symbol;Acc:HGNC:245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07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7A5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7 (amino acid transporter light chain, L system), member 5 pseudogene 1 [Source:HGNC Symbol;Acc:HGNC:294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6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 complex subunit 2 (Psf2 homolog) [Source:HGNC Symbol;Acc:HGNC:245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5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88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0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ed-coil domain containing 88C [Source:HGNC Symbol;Acc:HGNC:1996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4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7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0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VIIA [Source:HGNC Symbol;Acc:HGNC:76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57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AI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0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 alpha induced protein 8 [Source:HGNC Symbol;Acc:HGNC:172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2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C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0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C25, NDC80 kinetochore complex component [Source:HGNC Symbol;Acc:HGNC:2403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76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16K1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1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2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LEC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5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alic acid binding Ig-like lectin 10 [Source:HGNC Symbol;Acc:HGNC:156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3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07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sine kinase 2 [Source:HGNC Symbol;Acc:HGNC:188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3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7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er and activator of transcription 4 [Source:HGNC Symbol;Acc:HGNC:1136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15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7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C motif) ligand 5 [Source:HGNC Symbol;Acc:HGNC:106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64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2R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7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2 regulatory subunit B, beta [Source:HGNC Symbol;Acc:HGNC:93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62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F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 rich repeat and fibronectin type III domain containing 3 [Source:HGNC Symbol;Acc:HGNC:283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5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R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8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lectin-like receptor subfamily D, member 1 [Source:HGNC Symbol;Acc:HGNC:63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12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09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binding cassette subfamily C member 6 [Source:HGNC Symbol;Acc:HGNC: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05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17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coni anemia complementation group I [Source:HGNC Symbol;Acc:HGNC:255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7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3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-1 proto-oncogene, serine/threonine kinase [Source:HGNC Symbol;Acc:HGNC:898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055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ND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44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N/MADD domain containing 6B [Source:HGNC Symbol;Acc:HGNC:3269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64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4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light chain 6B [Source:HGNC Symbol;Acc:HGNC:298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6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R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6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and ring finger 1, E3 ubiquitin protein ligase [Source:HGNC Symbol;Acc:HGNC:184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19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2DS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77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er cell immunoglobulin-like receptor, two domains, short cytoplasmic tail, 4 [Source:HGNC Symbol;Acc:HGNC:63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3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D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9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myelin phosphodiesterase 3 [Source:HGNC Symbol;Acc:HGNC:1424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9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25K1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9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46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1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al EGFL like 2 [Source:HGNC Symbol;Acc:HGNC:77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01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SH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associated and SH3 domain containing A [Source:HGNC Symbol;Acc:HGNC:124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42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146I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2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7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 binding protein 1 (globin transcription factor 1) [Source:HGNC Symbol;Acc:HGNC:41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3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R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2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n actin binding repeat containing 1 [Source:HGNC Symbol;Acc:HGNC:143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9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2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3 [Source:HGNC Symbol;Acc:HGNC:59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5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HI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4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in and HIN domain family member 1 [Source:HGNC Symbol;Acc:HGNC:288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2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TP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3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urfactant protein A1 [Source:HGNC Symbol;Acc:HGNC:107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28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48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lis van Creveld protein [Source:HGNC Symbol;Acc:HGNC:34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2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CD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48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/SNF related, matrix associated, actin dependent regulator of chromatin, subfamily d, member 3 [Source:HGNC Symbol;Acc:HGNC:111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77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C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75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c/osteonectin, cwcv and kazal-like domains proteoglycan (testican) 2 [Source:HGNC Symbol;Acc:HGNC:135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04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B9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75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 peptidase inhibitor, clade B (ovalbumin), member 9, pseudogene 1 [Source:HGNC Symbol;Acc:HGNC:2859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MA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96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, IMAP family member 8 [Source:HGNC Symbol;Acc:HGNC:217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10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2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 receptor, C type 2 [Source:HGNC Symbol;Acc:HGNC:168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82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17-262H1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24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68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 repeat domain 76 [Source:HGNC Symbol;Acc:HGNC:257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1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0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68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K3, ETS-domain protein (SRF accessory protein 2) [Source:HGNC Symbol;Acc:HGNC:33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93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3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68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type 13A2 [Source:HGNC Symbol;Acc:HGNC:302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C motif) ligand 25 [Source:HGNC Symbol;Acc:HGNC:106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68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M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idylate synthetase [Source:HGNC Symbol;Acc:HGNC:124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25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4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9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4 member G [Source:HGNC Symbol;Acc:HGNC:245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00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9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putative uncharacterized protein C1orf136-like [Macaca mulatta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1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S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9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det-Biedl syndrome 12 [Source:HGNC Symbol;Acc:HGNC:266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6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0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 constant 2 (Kern-Oz- marker) [Source:HGNC Symbol;Acc:HGNC:58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3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366L2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01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7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B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1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 homolog enriched in brain like 1 [Source:HGNC Symbol;Acc:HGNC:2116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35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7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a molecule [Source:HGNC Symbol;Acc:HGNC:17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7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LRC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8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L repeat containing 4 [Source:HGNC Symbol;Acc:HGNC:267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58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0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-dependent kinase 6 [Source:HGNC Symbol;Acc:HGNC:17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93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79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5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with sequence similarity 179 member A [Source:HGNC Symbol;Acc:HGNC:337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1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32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gulation factor II (thrombin) receptor [Source:HGNC Symbol;Acc:HGNC:35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49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X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6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box 5 [Source:HGNC Symbol;Acc:HGNC:15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65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1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73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 cell receptor alpha variable 1-2 [Source:HGNC Symbol;Acc:HGNC:121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0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C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82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 membrane protein complex subunit 9 [Source:HGNC Symbol;Acc:HGNC:202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19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HV1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8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heavy variable 1-2 [Source:HGNC Symbol;Acc:HGNC:55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ILI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stin microfibril interfacer 1 [Source:HGNC Symbol;Acc:HGNC:198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1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GAP1-AS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GAP1 antisense RNA 5 [Source:HGNC Symbol;Acc:HGNC:2758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75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(C-X-C motif) ligand 12 [Source:HGNC Symbol;Acc:HGNC:106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96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57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uloviral IAP repeat containing 5 [Source:HGNC Symbol;Acc:HGNC:5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79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0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member 22 [Source:HGNC Symbol;Acc:HGNC:63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7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44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 receptor associated factor 2 [Source:HGNC Symbol;Acc:HGNC:120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00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V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5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ts variant 7 [Source:HGNC Symbol;Acc:HGNC:181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39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tricopeptide repeat domain 39C [Source:HGNC Symbol;Acc:HGNC:265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999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lin 3 [Source:HGNC Symbol;Acc:HGNC:142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2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decan 3 [Source:HGNC Symbol;Acc:HGNC:106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42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7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glandin I2 (prostacyclin) synthase [Source:HGNC Symbol;Acc:HGNC:96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2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CB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7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C SH2-domain binding protein 1 [Source:HGNC Symbol;Acc:HGNC:295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00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1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protein 48 [Source:HGNC Symbol;Acc:HGNC:131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7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2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L21 antisense RNA 1 [Source:HGNC Symbol;Acc:HGNC:402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18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 reductase M2 [Source:HGNC Symbol;Acc:HGNC:104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7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D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51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al proliferation, differentiation and control, 1 [Source:HGNC Symbol;Acc:HGNC:78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1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73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osomal protein 55kDa [Source:HGNC Symbol;Acc:HGNC:11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7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G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9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-derived growth factor alpha polypeptide [Source:HGNC Symbol;Acc:HGNC:87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57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D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15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 domain containing 1, with ZNF domain [Source:HGNC Symbol;Acc:HGNC:934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054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59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 repeat domain 54 [Source:HGNC Symbol;Acc:HGNC:257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75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MY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59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, membrane associated tyrosine/threonine 1 [Source:HGNC Symbol;Acc:HGNC:296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3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59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arrest specific 6 [Source:HGNC Symbol;Acc:HGNC:41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3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sine dehydrogenase [Source:HGNC Symbol;Acc:HGNC:105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93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6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 binding protein 2 [Source:HGNC Symbol;Acc:HGNC:41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46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6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ycle associated 8 [Source:HGNC Symbol;Acc:HGNC:146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2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E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93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, voltage gated subfamily E regulatory beta subunit 4 [Source:HGNC Symbol;Acc:HGNC:62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38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B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3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4 binding protein, alpha [Source:HGNC Symbol;Acc:HGNC:13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3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6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 3 [Source:HGNC Symbol;Acc:HGNC:22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43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6A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16 member 11 [Source:HGNC Symbol;Acc:HGNC:230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968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deaminase [Source:HGNC Symbol;Acc:HGNC:18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1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5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head box M1 [Source:HGNC Symbol;Acc:HGNC:38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34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B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9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id beta (A4) precursor protein-binding, family A, member 2 [Source:HGNC Symbol;Acc:HGNC:5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512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6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7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905</w:t>
            </w:r>
          </w:p>
        </w:tc>
        <w:tc>
          <w:tcPr>
            <w:tcW w:w="8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ed-coil domain containing 64 [Source:HGNC Symbol;Acc:HGNC:28095]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2:19:00Z</dcterms:created>
  <dc:creator>MY Y</dc:creator>
  <dc:description/>
  <cp:keywords/>
  <dc:language>en-US</dc:language>
  <cp:lastModifiedBy>Y MY</cp:lastModifiedBy>
  <dcterms:modified xsi:type="dcterms:W3CDTF">2018-06-11T05:10:00Z</dcterms:modified>
  <cp:revision>11</cp:revision>
  <dc:subject/>
  <dc:title/>
</cp:coreProperties>
</file>